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74233" w14:textId="77777777" w:rsidR="00FD78DD" w:rsidRPr="00FD78DD" w:rsidRDefault="00FD78DD" w:rsidP="00FD78DD">
      <w:pPr>
        <w:keepNext/>
        <w:keepLines/>
        <w:spacing w:after="0" w:line="480" w:lineRule="auto"/>
        <w:contextualSpacing/>
        <w:jc w:val="both"/>
        <w:outlineLvl w:val="1"/>
        <w:rPr>
          <w:rFonts w:ascii="Arial" w:eastAsia="Arial" w:hAnsi="Arial" w:cs="Arial"/>
          <w:b/>
          <w:kern w:val="0"/>
          <w:sz w:val="26"/>
          <w:szCs w:val="22"/>
          <w14:ligatures w14:val="none"/>
        </w:rPr>
      </w:pPr>
      <w:r w:rsidRPr="00FD78DD"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>Supplementary Table 1. Assignment of cortical nodes to region groupings as attributed by the Desikan-Killiany (DK) atlas.</w:t>
      </w:r>
      <w:r w:rsidRPr="00FD78DD">
        <w:rPr>
          <w:rFonts w:ascii="Arial" w:eastAsia="Arial" w:hAnsi="Arial" w:cs="Arial"/>
          <w:b/>
          <w:kern w:val="0"/>
          <w:sz w:val="26"/>
          <w:szCs w:val="22"/>
          <w14:ligatures w14:val="none"/>
        </w:rPr>
        <w:t xml:space="preserve"> 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116"/>
        <w:gridCol w:w="1343"/>
        <w:gridCol w:w="768"/>
        <w:gridCol w:w="472"/>
        <w:gridCol w:w="472"/>
        <w:gridCol w:w="472"/>
        <w:gridCol w:w="585"/>
      </w:tblGrid>
      <w:tr w:rsidR="00FD78DD" w:rsidRPr="00FD78DD" w14:paraId="02986A58" w14:textId="77777777" w:rsidTr="00B870BF"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3AAD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EE8B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31ED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397F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NI Centroid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ABC5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FD78DD" w:rsidRPr="00FD78DD" w14:paraId="6AE76BDB" w14:textId="77777777" w:rsidTr="00B870BF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4547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N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8157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Abbrev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B8F3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A12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0E25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6DBE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FC3C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Vert.</w:t>
            </w:r>
          </w:p>
        </w:tc>
      </w:tr>
      <w:tr w:rsidR="00FD78DD" w:rsidRPr="00FD78DD" w14:paraId="39BA71F1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1AF6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udal Anterior Cingulate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33CE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CC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4BAD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FCDA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13E7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5F09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B7B6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68</w:t>
            </w:r>
          </w:p>
        </w:tc>
      </w:tr>
      <w:tr w:rsidR="00FD78DD" w:rsidRPr="00FD78DD" w14:paraId="7FBB5D9A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1FBA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sthmus Cingulate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EF12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CC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56E2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0C9D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BB22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EE18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EE3F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81</w:t>
            </w:r>
          </w:p>
        </w:tc>
      </w:tr>
      <w:tr w:rsidR="00FD78DD" w:rsidRPr="00FD78DD" w14:paraId="138A7E9B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2E0F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sthmus Cingulate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D65E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CC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A562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737A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00C8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DED6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9C8D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91</w:t>
            </w:r>
          </w:p>
        </w:tc>
      </w:tr>
      <w:tr w:rsidR="00FD78DD" w:rsidRPr="00FD78DD" w14:paraId="5C354604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7B10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ateral Orbitofront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E9C7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OF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5CCB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C2F0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4D43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E366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A8B0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21</w:t>
            </w:r>
          </w:p>
        </w:tc>
      </w:tr>
      <w:tr w:rsidR="00FD78DD" w:rsidRPr="00FD78DD" w14:paraId="0068A33C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BEE8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ateral Orbitofront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B950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OF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1066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FC4F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3CA8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DDA5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D022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06</w:t>
            </w:r>
          </w:p>
        </w:tc>
      </w:tr>
      <w:tr w:rsidR="00FD78DD" w:rsidRPr="00FD78DD" w14:paraId="05AE20B9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ADB1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edial Orbitofront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3ADD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OF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1DB7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D387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B73E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A8D3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802B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55</w:t>
            </w:r>
          </w:p>
        </w:tc>
      </w:tr>
      <w:tr w:rsidR="00FD78DD" w:rsidRPr="00FD78DD" w14:paraId="4F5A33D6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A09B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edial Orbitofront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26C6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OF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629A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8AAE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16BC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1C2C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96F2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70</w:t>
            </w:r>
          </w:p>
        </w:tc>
      </w:tr>
      <w:tr w:rsidR="00FD78DD" w:rsidRPr="00FD78DD" w14:paraId="4060A253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37E9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arahippocamp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B7B1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araH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EB35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400F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5686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245F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3618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68</w:t>
            </w:r>
          </w:p>
        </w:tc>
      </w:tr>
      <w:tr w:rsidR="00FD78DD" w:rsidRPr="00FD78DD" w14:paraId="6A4D9A9C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02BC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arahippocamp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C8B7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araH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059F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6F4B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7414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1675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54C5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66</w:t>
            </w:r>
          </w:p>
        </w:tc>
      </w:tr>
      <w:tr w:rsidR="00FD78DD" w:rsidRPr="00FD78DD" w14:paraId="7D55B08C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1550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osterior Cingulate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8894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CC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7FD9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7EFD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97D4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C2A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3E49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85</w:t>
            </w:r>
          </w:p>
        </w:tc>
      </w:tr>
      <w:tr w:rsidR="00FD78DD" w:rsidRPr="00FD78DD" w14:paraId="6078806D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2EB6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osterior Cingulate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EF5D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CC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9FDE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DE3E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DDBA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1814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A075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93</w:t>
            </w:r>
          </w:p>
        </w:tc>
      </w:tr>
      <w:tr w:rsidR="00FD78DD" w:rsidRPr="00FD78DD" w14:paraId="3A4DD420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3BE0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recuneus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EB42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CUN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1A47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0405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0B18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862A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DD19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14</w:t>
            </w:r>
          </w:p>
        </w:tc>
      </w:tr>
      <w:tr w:rsidR="00FD78DD" w:rsidRPr="00FD78DD" w14:paraId="22C63216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F980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recuneus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8BA0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CUN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4BAA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9E0C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1F89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B2DF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E7C6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25</w:t>
            </w:r>
          </w:p>
        </w:tc>
      </w:tr>
      <w:tr w:rsidR="00FD78DD" w:rsidRPr="00FD78DD" w14:paraId="4D20D092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C4D3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ostral Anterior Cingulate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AD49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ACC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A01F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93BA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2BCA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D237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69EA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78</w:t>
            </w:r>
          </w:p>
        </w:tc>
      </w:tr>
      <w:tr w:rsidR="00FD78DD" w:rsidRPr="00FD78DD" w14:paraId="135D55D2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E467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ostral Anterior Cingulate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1EA0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ACC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C854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1FA7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282D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35E1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E1B6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6</w:t>
            </w:r>
          </w:p>
        </w:tc>
      </w:tr>
      <w:tr w:rsidR="00FD78DD" w:rsidRPr="00FD78DD" w14:paraId="663ABA75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21D3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udal Middle Front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8F06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MFG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C46B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1880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CABE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B35F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1893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24</w:t>
            </w:r>
          </w:p>
        </w:tc>
      </w:tr>
      <w:tr w:rsidR="00FD78DD" w:rsidRPr="00FD78DD" w14:paraId="078F5562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FF76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udal Middle Front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3805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MFG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F538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5798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31A8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ED1D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5028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86</w:t>
            </w:r>
          </w:p>
        </w:tc>
      </w:tr>
      <w:tr w:rsidR="00FD78DD" w:rsidRPr="00FD78DD" w14:paraId="4B5AD7A9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B3DA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nsula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8501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NS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431F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E3E8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2954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6319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860E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74</w:t>
            </w:r>
          </w:p>
        </w:tc>
      </w:tr>
      <w:tr w:rsidR="00FD78DD" w:rsidRPr="00FD78DD" w14:paraId="7FC9EE52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0426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nsula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FC18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NS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4C8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114F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DCCE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A81D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44A0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96</w:t>
            </w:r>
          </w:p>
        </w:tc>
      </w:tr>
      <w:tr w:rsidR="00FD78DD" w:rsidRPr="00FD78DD" w14:paraId="46EAAE22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8CDE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ostral Middle Front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0ECF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MFG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FA0D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A26A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460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CBD6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AE9D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43</w:t>
            </w:r>
          </w:p>
        </w:tc>
      </w:tr>
      <w:tr w:rsidR="00FD78DD" w:rsidRPr="00FD78DD" w14:paraId="04F3A37F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728F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ostral Middle Front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A702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MFG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E6B4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56E9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03F6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CC38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5268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51</w:t>
            </w:r>
          </w:p>
        </w:tc>
      </w:tr>
      <w:tr w:rsidR="00FD78DD" w:rsidRPr="00FD78DD" w14:paraId="0E6DBB99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3F73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upramargin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E9AD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MAR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62E7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1BD0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DDD6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2CDA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8130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05</w:t>
            </w:r>
          </w:p>
        </w:tc>
      </w:tr>
      <w:tr w:rsidR="00FD78DD" w:rsidRPr="00FD78DD" w14:paraId="77B157E2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292D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upramargin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7BC5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MAR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1099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A5B6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114A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2E26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3593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02</w:t>
            </w:r>
          </w:p>
        </w:tc>
      </w:tr>
      <w:tr w:rsidR="00FD78DD" w:rsidRPr="00FD78DD" w14:paraId="4A2AFFEC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563F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udal Anterior Cingulate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83BD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CC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D7E4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405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AF54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0EDC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DBEB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8</w:t>
            </w:r>
          </w:p>
        </w:tc>
      </w:tr>
      <w:tr w:rsidR="00FD78DD" w:rsidRPr="00FD78DD" w14:paraId="39A84FB7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8E17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nferior Tempor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E962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TG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4379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6076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7E3C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AE4F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EF27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07</w:t>
            </w:r>
          </w:p>
        </w:tc>
      </w:tr>
      <w:tr w:rsidR="00FD78DD" w:rsidRPr="00FD78DD" w14:paraId="32DA440A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6F7D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nferior Tempor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E130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TG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D927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7E63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7E52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E2DA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B4E5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16</w:t>
            </w:r>
          </w:p>
        </w:tc>
      </w:tr>
      <w:tr w:rsidR="00FD78DD" w:rsidRPr="00FD78DD" w14:paraId="5DF396B7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1100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iddle Tempor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0683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TG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B862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6ADD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8980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D2CD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E2E5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77</w:t>
            </w:r>
          </w:p>
        </w:tc>
      </w:tr>
      <w:tr w:rsidR="00FD78DD" w:rsidRPr="00FD78DD" w14:paraId="7692B895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9DAA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iddle Tempor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5E8E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TG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57EA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97DB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8277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F38E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D27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24</w:t>
            </w:r>
          </w:p>
        </w:tc>
      </w:tr>
      <w:tr w:rsidR="00FD78DD" w:rsidRPr="00FD78DD" w14:paraId="772E3EF9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02EA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Pars </w:t>
            </w: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percularis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AA68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OPER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3EF4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0176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F316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7D5F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988B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39</w:t>
            </w:r>
          </w:p>
        </w:tc>
      </w:tr>
      <w:tr w:rsidR="00FD78DD" w:rsidRPr="00FD78DD" w14:paraId="01903D8F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2D1A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Pars </w:t>
            </w: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percularis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162A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OPER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2BE5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C09D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30DF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CB7A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DFDD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18</w:t>
            </w:r>
          </w:p>
        </w:tc>
      </w:tr>
      <w:tr w:rsidR="00FD78DD" w:rsidRPr="00FD78DD" w14:paraId="78B152B6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6549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ars Orbitalis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8F7A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ORB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2C21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CAF7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5450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5BF4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73D2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72</w:t>
            </w:r>
          </w:p>
        </w:tc>
      </w:tr>
      <w:tr w:rsidR="00FD78DD" w:rsidRPr="00FD78DD" w14:paraId="27611E97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EF8A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ars Orbitalis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5946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ORB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B11A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2070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4173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C89D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525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68</w:t>
            </w:r>
          </w:p>
        </w:tc>
      </w:tr>
      <w:tr w:rsidR="00FD78DD" w:rsidRPr="00FD78DD" w14:paraId="12C57BD9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F3CC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ars Triangularis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C7C4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TRI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8C10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11DF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6E44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0019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A8FA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01</w:t>
            </w:r>
          </w:p>
        </w:tc>
      </w:tr>
      <w:tr w:rsidR="00FD78DD" w:rsidRPr="00FD78DD" w14:paraId="1EF7707D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CE23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ars Triangularis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F1C2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TRI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85C5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B2A6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799F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AC16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A14A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48</w:t>
            </w:r>
          </w:p>
        </w:tc>
      </w:tr>
      <w:tr w:rsidR="00FD78DD" w:rsidRPr="00FD78DD" w14:paraId="5D6EA12E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31DC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uperior Tempor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99E1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TG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22FB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E7AF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13C7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A559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13A1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90</w:t>
            </w:r>
          </w:p>
        </w:tc>
      </w:tr>
      <w:tr w:rsidR="00FD78DD" w:rsidRPr="00FD78DD" w14:paraId="7A20F408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A423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uperior Tempor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B366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TG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37E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84F4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5F18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0356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E0E2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57</w:t>
            </w:r>
          </w:p>
        </w:tc>
      </w:tr>
      <w:tr w:rsidR="00FD78DD" w:rsidRPr="00FD78DD" w14:paraId="453A8BC7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ED44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lastRenderedPageBreak/>
              <w:t>Cuneus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E3D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UN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E45E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BD15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A88B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C92D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A870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93</w:t>
            </w:r>
          </w:p>
        </w:tc>
      </w:tr>
      <w:tr w:rsidR="00FD78DD" w:rsidRPr="00FD78DD" w14:paraId="392E501C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13DA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uneus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6891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UN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5AFA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FE53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9697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0B99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C1C1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99</w:t>
            </w:r>
          </w:p>
        </w:tc>
      </w:tr>
      <w:tr w:rsidR="00FD78DD" w:rsidRPr="00FD78DD" w14:paraId="7532B7EB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40D0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Fusiform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48AA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FUS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7081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E771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C205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1D29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7F58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68</w:t>
            </w:r>
          </w:p>
        </w:tc>
      </w:tr>
      <w:tr w:rsidR="00FD78DD" w:rsidRPr="00FD78DD" w14:paraId="1E978D84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6B2F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Fusiform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BE26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FUS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A5AC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8217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9728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CA0A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B21A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55</w:t>
            </w:r>
          </w:p>
        </w:tc>
      </w:tr>
      <w:tr w:rsidR="00FD78DD" w:rsidRPr="00FD78DD" w14:paraId="426C5648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CC61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ateral Occipit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9131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OG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F0B7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6A19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2699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974C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12B7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71</w:t>
            </w:r>
          </w:p>
        </w:tc>
      </w:tr>
      <w:tr w:rsidR="00FD78DD" w:rsidRPr="00FD78DD" w14:paraId="08DD9F55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6E5E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ateral Occipit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E3E9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OG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3C36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C282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C281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A093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0522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67</w:t>
            </w:r>
          </w:p>
        </w:tc>
      </w:tr>
      <w:tr w:rsidR="00FD78DD" w:rsidRPr="00FD78DD" w14:paraId="66EA7FA3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6339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ingula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59B5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ING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54BF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144F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05F1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D1CF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D3C9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46</w:t>
            </w:r>
          </w:p>
        </w:tc>
      </w:tr>
      <w:tr w:rsidR="00FD78DD" w:rsidRPr="00FD78DD" w14:paraId="0209B78A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F8A1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ingula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2B56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ING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6311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554A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D980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F47F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9E59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27</w:t>
            </w:r>
          </w:p>
        </w:tc>
      </w:tr>
      <w:tr w:rsidR="00FD78DD" w:rsidRPr="00FD78DD" w14:paraId="79D7FFB3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2C8E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nks of Sup. Temp. Sulcus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2205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STS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03D1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57D9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0E87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2334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6312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76</w:t>
            </w:r>
          </w:p>
        </w:tc>
      </w:tr>
      <w:tr w:rsidR="00FD78DD" w:rsidRPr="00FD78DD" w14:paraId="33003D3C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97D1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nks of Sup. Temp. Sulcus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FB4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STS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1DE1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1BF2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FB1E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8F09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AC7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70</w:t>
            </w:r>
          </w:p>
        </w:tc>
      </w:tr>
      <w:tr w:rsidR="00FD78DD" w:rsidRPr="00FD78DD" w14:paraId="2BE68900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9EA0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Entorhin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325F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ENT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378E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0F98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2575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D522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5D98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0</w:t>
            </w:r>
          </w:p>
        </w:tc>
      </w:tr>
      <w:tr w:rsidR="00FD78DD" w:rsidRPr="00FD78DD" w14:paraId="7FF7E2F6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29BF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Entorhin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734B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ENT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D46D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3661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0853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2F79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1B55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2</w:t>
            </w:r>
          </w:p>
        </w:tc>
      </w:tr>
      <w:tr w:rsidR="00FD78DD" w:rsidRPr="00FD78DD" w14:paraId="063B06D9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AF55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Frontal Pole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231A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FP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82FA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9254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73E0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35F5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D93C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2</w:t>
            </w:r>
          </w:p>
        </w:tc>
      </w:tr>
      <w:tr w:rsidR="00FD78DD" w:rsidRPr="00FD78DD" w14:paraId="5AA545F6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2663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Frontal Pole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8D68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FP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9CA0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7A2F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2C6D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26D3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575C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0</w:t>
            </w:r>
          </w:p>
        </w:tc>
      </w:tr>
      <w:tr w:rsidR="00FD78DD" w:rsidRPr="00FD78DD" w14:paraId="77928958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9DE5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nferior Pariet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264C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P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0E53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6F87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642E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1335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B7CE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51</w:t>
            </w:r>
          </w:p>
        </w:tc>
      </w:tr>
      <w:tr w:rsidR="00FD78DD" w:rsidRPr="00FD78DD" w14:paraId="58AE6116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BEB5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nferior Pariet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0DB9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P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558B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A5AE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DF64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E01F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F654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21</w:t>
            </w:r>
          </w:p>
        </w:tc>
      </w:tr>
      <w:tr w:rsidR="00FD78DD" w:rsidRPr="00FD78DD" w14:paraId="62CF296D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F7D9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aracentr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188E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araC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D121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B6A2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4085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2DC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9B63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10</w:t>
            </w:r>
          </w:p>
        </w:tc>
      </w:tr>
      <w:tr w:rsidR="00FD78DD" w:rsidRPr="00FD78DD" w14:paraId="03DCBDE1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51A3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aracentr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B346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araC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6226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2416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3D5A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7205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13CF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28</w:t>
            </w:r>
          </w:p>
        </w:tc>
      </w:tr>
      <w:tr w:rsidR="00FD78DD" w:rsidRPr="00FD78DD" w14:paraId="76FDDC74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D14A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ericalcarine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E92E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eriCAL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5826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879E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8FCD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7A15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6328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09</w:t>
            </w:r>
          </w:p>
        </w:tc>
      </w:tr>
      <w:tr w:rsidR="00FD78DD" w:rsidRPr="00FD78DD" w14:paraId="4928818C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F45C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ericalcarine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5A67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eriCAL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FC04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1361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514A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7288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9E02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10</w:t>
            </w:r>
          </w:p>
        </w:tc>
      </w:tr>
      <w:tr w:rsidR="00FD78DD" w:rsidRPr="00FD78DD" w14:paraId="206C6DAC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A1B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ostcentr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FAD4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ostC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61EB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4D0E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355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D208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55BB7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33</w:t>
            </w:r>
          </w:p>
        </w:tc>
      </w:tr>
      <w:tr w:rsidR="00FD78DD" w:rsidRPr="00FD78DD" w14:paraId="3F9B594A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8326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ostcentr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382B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ostC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AC81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B5F9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E1A8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BEF7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E032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07</w:t>
            </w:r>
          </w:p>
        </w:tc>
      </w:tr>
      <w:tr w:rsidR="00FD78DD" w:rsidRPr="00FD78DD" w14:paraId="0987E404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D443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recentr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F1E7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reC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09A5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CDC2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6D65B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A233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6041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39</w:t>
            </w:r>
          </w:p>
        </w:tc>
      </w:tr>
      <w:tr w:rsidR="00FD78DD" w:rsidRPr="00FD78DD" w14:paraId="56B8376F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3120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recentr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715D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reC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ECD7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E77E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A88A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916D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DAAA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53</w:t>
            </w:r>
          </w:p>
        </w:tc>
      </w:tr>
      <w:tr w:rsidR="00FD78DD" w:rsidRPr="00FD78DD" w14:paraId="068AC275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37FB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uperior Front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7092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FG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8466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1169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D45E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0541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7AD2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671</w:t>
            </w:r>
          </w:p>
        </w:tc>
      </w:tr>
      <w:tr w:rsidR="00FD78DD" w:rsidRPr="00FD78DD" w14:paraId="6EB30305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2BDB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uperior Front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4428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FG</w:t>
            </w:r>
            <w:proofErr w:type="spellEnd"/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958A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C266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9849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1ADB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30DB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603</w:t>
            </w:r>
          </w:p>
        </w:tc>
      </w:tr>
      <w:tr w:rsidR="00FD78DD" w:rsidRPr="00FD78DD" w14:paraId="101B838D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7BE4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uperior Pariet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C173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P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470C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65DA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48D4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D28B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1119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84</w:t>
            </w:r>
          </w:p>
        </w:tc>
      </w:tr>
      <w:tr w:rsidR="00FD78DD" w:rsidRPr="00FD78DD" w14:paraId="09907DA4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2819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uperior Pariet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1DDF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P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C0B7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1A94D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8E89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F6E6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B29D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64</w:t>
            </w:r>
          </w:p>
        </w:tc>
      </w:tr>
      <w:tr w:rsidR="00FD78DD" w:rsidRPr="00FD78DD" w14:paraId="5DD3CF4D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0A4F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Temporal Pole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56DE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TP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E60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73DF0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0096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4F5B5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2D2F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8</w:t>
            </w:r>
          </w:p>
        </w:tc>
      </w:tr>
      <w:tr w:rsidR="00FD78DD" w:rsidRPr="00FD78DD" w14:paraId="47DB359E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4B60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Temporal Pole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9254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TP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9029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55238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FEF61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F4F8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BCE6E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8</w:t>
            </w:r>
          </w:p>
        </w:tc>
      </w:tr>
      <w:tr w:rsidR="00FD78DD" w:rsidRPr="00FD78DD" w14:paraId="7EEB49C1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4B834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Transverse Temporal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B798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TT 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1492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0C16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84A8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03393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76506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34</w:t>
            </w:r>
          </w:p>
        </w:tc>
      </w:tr>
      <w:tr w:rsidR="00FD78DD" w:rsidRPr="00FD78DD" w14:paraId="6706590D" w14:textId="77777777" w:rsidTr="00B870BF"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9624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Transverse Temporal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B3C1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TT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D2E72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BC16F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866AA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74919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2C3A51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C1D8C" w14:textId="77777777" w:rsidR="00FD78DD" w:rsidRPr="00FD78DD" w:rsidRDefault="00FD78DD" w:rsidP="00FD78DD">
            <w:pPr>
              <w:spacing w:after="0" w:line="276" w:lineRule="auto"/>
              <w:ind w:left="60" w:right="60"/>
              <w:contextualSpacing/>
              <w:jc w:val="right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FD78DD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</w:tbl>
    <w:p w14:paraId="70D4BC2C" w14:textId="799335B7" w:rsidR="00A242CA" w:rsidRDefault="00FD78DD">
      <w:r w:rsidRPr="00FD78DD">
        <w:rPr>
          <w:rFonts w:ascii="Arial" w:eastAsia="Arial" w:hAnsi="Arial" w:cs="Arial"/>
          <w:kern w:val="0"/>
          <w:sz w:val="22"/>
          <w:szCs w:val="22"/>
          <w14:ligatures w14:val="none"/>
        </w:rPr>
        <w:t>The MNI coordinates and number of vertices included in each node parcel are also displayed. We considered nodes as replicates within regions within our linear models. Abbreviations: L, Left; R, right; F, frontal; L, cingulate; O, occipital; P, parietal; PF, prefrontal; T, temporal; MNI, Montreal Neurologic Institute; Vert., Number of Vertices.</w:t>
      </w:r>
    </w:p>
    <w:sectPr w:rsidR="00A24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8DD"/>
    <w:rsid w:val="0001234F"/>
    <w:rsid w:val="00024DB1"/>
    <w:rsid w:val="000544B6"/>
    <w:rsid w:val="00087F22"/>
    <w:rsid w:val="00095219"/>
    <w:rsid w:val="000D05CB"/>
    <w:rsid w:val="000F13DC"/>
    <w:rsid w:val="000F686B"/>
    <w:rsid w:val="0013037D"/>
    <w:rsid w:val="00186F71"/>
    <w:rsid w:val="0019282F"/>
    <w:rsid w:val="001A706C"/>
    <w:rsid w:val="001C199C"/>
    <w:rsid w:val="001F3BA8"/>
    <w:rsid w:val="00202519"/>
    <w:rsid w:val="00207292"/>
    <w:rsid w:val="0021200B"/>
    <w:rsid w:val="00227EB8"/>
    <w:rsid w:val="0028078F"/>
    <w:rsid w:val="00286790"/>
    <w:rsid w:val="002A4645"/>
    <w:rsid w:val="002C699D"/>
    <w:rsid w:val="002C77CD"/>
    <w:rsid w:val="002D3F3E"/>
    <w:rsid w:val="002D53F1"/>
    <w:rsid w:val="002E538E"/>
    <w:rsid w:val="002F1555"/>
    <w:rsid w:val="00301474"/>
    <w:rsid w:val="00346965"/>
    <w:rsid w:val="00351D22"/>
    <w:rsid w:val="00356589"/>
    <w:rsid w:val="003634DE"/>
    <w:rsid w:val="003A3F3F"/>
    <w:rsid w:val="003B274D"/>
    <w:rsid w:val="003C40AD"/>
    <w:rsid w:val="003F0AC8"/>
    <w:rsid w:val="00420042"/>
    <w:rsid w:val="004335F3"/>
    <w:rsid w:val="00445063"/>
    <w:rsid w:val="00474123"/>
    <w:rsid w:val="0048317E"/>
    <w:rsid w:val="004A4612"/>
    <w:rsid w:val="004B2ABF"/>
    <w:rsid w:val="004E5525"/>
    <w:rsid w:val="004E63D8"/>
    <w:rsid w:val="00504DF0"/>
    <w:rsid w:val="00513377"/>
    <w:rsid w:val="00546E7F"/>
    <w:rsid w:val="00550AFF"/>
    <w:rsid w:val="00572F5C"/>
    <w:rsid w:val="005B6E45"/>
    <w:rsid w:val="005D5C7D"/>
    <w:rsid w:val="005F6A1E"/>
    <w:rsid w:val="00617CD4"/>
    <w:rsid w:val="00640306"/>
    <w:rsid w:val="00685766"/>
    <w:rsid w:val="006B4FF4"/>
    <w:rsid w:val="006C0617"/>
    <w:rsid w:val="006C1F1F"/>
    <w:rsid w:val="006C2259"/>
    <w:rsid w:val="006D7033"/>
    <w:rsid w:val="006F5D06"/>
    <w:rsid w:val="00701D21"/>
    <w:rsid w:val="007066E9"/>
    <w:rsid w:val="00710D45"/>
    <w:rsid w:val="00741B91"/>
    <w:rsid w:val="00742E78"/>
    <w:rsid w:val="00752128"/>
    <w:rsid w:val="00767BEB"/>
    <w:rsid w:val="00770925"/>
    <w:rsid w:val="00771AF4"/>
    <w:rsid w:val="00795363"/>
    <w:rsid w:val="007A1AE3"/>
    <w:rsid w:val="007A31D3"/>
    <w:rsid w:val="007D57D6"/>
    <w:rsid w:val="007F3185"/>
    <w:rsid w:val="00807665"/>
    <w:rsid w:val="008315C5"/>
    <w:rsid w:val="0085533F"/>
    <w:rsid w:val="0086346D"/>
    <w:rsid w:val="0086416A"/>
    <w:rsid w:val="00880766"/>
    <w:rsid w:val="008971E0"/>
    <w:rsid w:val="008B43FD"/>
    <w:rsid w:val="008C2C4C"/>
    <w:rsid w:val="008E5BFD"/>
    <w:rsid w:val="008F0FDA"/>
    <w:rsid w:val="008F56CB"/>
    <w:rsid w:val="009238D7"/>
    <w:rsid w:val="00951759"/>
    <w:rsid w:val="0099196D"/>
    <w:rsid w:val="009A188F"/>
    <w:rsid w:val="009B7D40"/>
    <w:rsid w:val="009F24AD"/>
    <w:rsid w:val="009F7868"/>
    <w:rsid w:val="00A02B69"/>
    <w:rsid w:val="00A115AC"/>
    <w:rsid w:val="00A20D0E"/>
    <w:rsid w:val="00A242CA"/>
    <w:rsid w:val="00A35EC9"/>
    <w:rsid w:val="00A36ED4"/>
    <w:rsid w:val="00A45F1C"/>
    <w:rsid w:val="00A926D7"/>
    <w:rsid w:val="00AA4C73"/>
    <w:rsid w:val="00AD6163"/>
    <w:rsid w:val="00AE3996"/>
    <w:rsid w:val="00B14406"/>
    <w:rsid w:val="00B26187"/>
    <w:rsid w:val="00B4293B"/>
    <w:rsid w:val="00B45626"/>
    <w:rsid w:val="00BA3544"/>
    <w:rsid w:val="00BB6E78"/>
    <w:rsid w:val="00BC688F"/>
    <w:rsid w:val="00BF72C2"/>
    <w:rsid w:val="00C111BE"/>
    <w:rsid w:val="00C30C96"/>
    <w:rsid w:val="00C30E04"/>
    <w:rsid w:val="00C46FB0"/>
    <w:rsid w:val="00C5112E"/>
    <w:rsid w:val="00C55A67"/>
    <w:rsid w:val="00C657FE"/>
    <w:rsid w:val="00C65ABB"/>
    <w:rsid w:val="00C740C6"/>
    <w:rsid w:val="00C776FA"/>
    <w:rsid w:val="00CC6F02"/>
    <w:rsid w:val="00CE17EC"/>
    <w:rsid w:val="00D03635"/>
    <w:rsid w:val="00D265CE"/>
    <w:rsid w:val="00D355E4"/>
    <w:rsid w:val="00D57760"/>
    <w:rsid w:val="00DA6454"/>
    <w:rsid w:val="00DD3F2C"/>
    <w:rsid w:val="00DD413B"/>
    <w:rsid w:val="00DE1017"/>
    <w:rsid w:val="00E003BC"/>
    <w:rsid w:val="00E20085"/>
    <w:rsid w:val="00E473CA"/>
    <w:rsid w:val="00E67213"/>
    <w:rsid w:val="00E92EE9"/>
    <w:rsid w:val="00E97FAA"/>
    <w:rsid w:val="00EA1786"/>
    <w:rsid w:val="00EE74AA"/>
    <w:rsid w:val="00F14C7B"/>
    <w:rsid w:val="00F37C47"/>
    <w:rsid w:val="00F51968"/>
    <w:rsid w:val="00F6273E"/>
    <w:rsid w:val="00F65A7B"/>
    <w:rsid w:val="00F761C4"/>
    <w:rsid w:val="00F81461"/>
    <w:rsid w:val="00F91E35"/>
    <w:rsid w:val="00FB79B7"/>
    <w:rsid w:val="00FC200B"/>
    <w:rsid w:val="00FD78DD"/>
    <w:rsid w:val="00FE5419"/>
    <w:rsid w:val="00FF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1305D"/>
  <w15:chartTrackingRefBased/>
  <w15:docId w15:val="{34E9B547-B333-304B-86A9-664305CE4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78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8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8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8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8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8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8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8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8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8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8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8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8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8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8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8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8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8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8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8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8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8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8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8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8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8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E</dc:creator>
  <cp:keywords/>
  <dc:description/>
  <cp:lastModifiedBy>E E</cp:lastModifiedBy>
  <cp:revision>1</cp:revision>
  <dcterms:created xsi:type="dcterms:W3CDTF">2025-03-04T13:58:00Z</dcterms:created>
  <dcterms:modified xsi:type="dcterms:W3CDTF">2025-03-04T13:58:00Z</dcterms:modified>
</cp:coreProperties>
</file>